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Y="3421"/>
        <w:tblW w:w="3155" w:type="dxa"/>
        <w:tblLook w:val="04A0" w:firstRow="1" w:lastRow="0" w:firstColumn="1" w:lastColumn="0" w:noHBand="0" w:noVBand="1"/>
      </w:tblPr>
      <w:tblGrid>
        <w:gridCol w:w="1768"/>
        <w:gridCol w:w="1387"/>
      </w:tblGrid>
      <w:tr w:rsidR="00825651" w:rsidRPr="00825651" w14:paraId="0629DD88" w14:textId="77777777" w:rsidTr="00A56B57">
        <w:trPr>
          <w:trHeight w:val="288"/>
        </w:trPr>
        <w:tc>
          <w:tcPr>
            <w:tcW w:w="315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BF8F1" w14:textId="77777777" w:rsidR="00825651" w:rsidRPr="00825651" w:rsidRDefault="00825651" w:rsidP="00A56B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56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gression Statistics</w:t>
            </w:r>
          </w:p>
        </w:tc>
      </w:tr>
      <w:tr w:rsidR="00825651" w:rsidRPr="00825651" w14:paraId="151BBF6F" w14:textId="77777777" w:rsidTr="00A56B57">
        <w:trPr>
          <w:trHeight w:val="288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5E11" w14:textId="77777777" w:rsidR="00825651" w:rsidRPr="00825651" w:rsidRDefault="00825651" w:rsidP="00A56B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56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ltiple R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7A76" w14:textId="16A3C757" w:rsidR="00825651" w:rsidRPr="00825651" w:rsidRDefault="00825651" w:rsidP="00A56B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56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</w:t>
            </w:r>
            <w:r w:rsidR="009417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7</w:t>
            </w:r>
          </w:p>
        </w:tc>
      </w:tr>
      <w:tr w:rsidR="00825651" w:rsidRPr="00825651" w14:paraId="12FC1B84" w14:textId="77777777" w:rsidTr="00A56B57">
        <w:trPr>
          <w:trHeight w:val="288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D280" w14:textId="77777777" w:rsidR="00825651" w:rsidRPr="00825651" w:rsidRDefault="00825651" w:rsidP="00A56B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56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 Squar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6149" w14:textId="47DA7DAF" w:rsidR="00825651" w:rsidRPr="00825651" w:rsidRDefault="00825651" w:rsidP="00A56B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56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</w:t>
            </w:r>
            <w:r w:rsidR="009417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8</w:t>
            </w:r>
          </w:p>
        </w:tc>
      </w:tr>
      <w:tr w:rsidR="00825651" w:rsidRPr="00825651" w14:paraId="72DD8717" w14:textId="77777777" w:rsidTr="00A56B57">
        <w:trPr>
          <w:trHeight w:val="288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634D" w14:textId="77777777" w:rsidR="00825651" w:rsidRPr="00825651" w:rsidRDefault="00825651" w:rsidP="00A56B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56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justed R Squar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84B2" w14:textId="3C14DF6F" w:rsidR="00825651" w:rsidRPr="00825651" w:rsidRDefault="00825651" w:rsidP="00A56B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56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</w:t>
            </w:r>
            <w:r w:rsidR="009417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3</w:t>
            </w:r>
          </w:p>
        </w:tc>
      </w:tr>
      <w:tr w:rsidR="00825651" w:rsidRPr="00825651" w14:paraId="38E653F2" w14:textId="77777777" w:rsidTr="00A56B57">
        <w:trPr>
          <w:trHeight w:val="288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62E2" w14:textId="53570A39" w:rsidR="00825651" w:rsidRPr="00825651" w:rsidRDefault="00941780" w:rsidP="00A56B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MS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56BC" w14:textId="13195367" w:rsidR="00825651" w:rsidRPr="00825651" w:rsidRDefault="00303238" w:rsidP="00A56B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80</w:t>
            </w:r>
          </w:p>
        </w:tc>
      </w:tr>
      <w:tr w:rsidR="00825651" w:rsidRPr="00825651" w14:paraId="5CA70311" w14:textId="77777777" w:rsidTr="00A56B57">
        <w:trPr>
          <w:trHeight w:val="300"/>
        </w:trPr>
        <w:tc>
          <w:tcPr>
            <w:tcW w:w="1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F4919" w14:textId="77777777" w:rsidR="00825651" w:rsidRPr="00825651" w:rsidRDefault="00825651" w:rsidP="00A56B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56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bservations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42A48" w14:textId="166F3C8F" w:rsidR="00825651" w:rsidRPr="00825651" w:rsidRDefault="00825651" w:rsidP="00A56B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56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  <w:r w:rsidR="0074509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</w:tbl>
    <w:p w14:paraId="60A5F259" w14:textId="3DD9BB70" w:rsidR="00653B65" w:rsidRPr="00825651" w:rsidRDefault="00825651">
      <w:pPr>
        <w:rPr>
          <w:rFonts w:ascii="Calibri" w:hAnsi="Calibri" w:cs="Calibri"/>
          <w:b/>
          <w:bCs/>
          <w:sz w:val="22"/>
          <w:szCs w:val="22"/>
        </w:rPr>
      </w:pPr>
      <w:r w:rsidRPr="00825651">
        <w:rPr>
          <w:rFonts w:ascii="Calibri" w:hAnsi="Calibri" w:cs="Calibri"/>
          <w:b/>
          <w:bCs/>
          <w:sz w:val="22"/>
          <w:szCs w:val="22"/>
        </w:rPr>
        <w:t>Supplementary material</w:t>
      </w:r>
    </w:p>
    <w:p w14:paraId="22C6C536" w14:textId="6434FBB0" w:rsidR="00825651" w:rsidRDefault="00825651">
      <w:pPr>
        <w:rPr>
          <w:rFonts w:ascii="Calibri" w:hAnsi="Calibri" w:cs="Calibri"/>
          <w:sz w:val="22"/>
          <w:szCs w:val="22"/>
        </w:rPr>
      </w:pPr>
      <w:r w:rsidRPr="00825651">
        <w:rPr>
          <w:rFonts w:ascii="Calibri" w:hAnsi="Calibri" w:cs="Calibri"/>
          <w:sz w:val="22"/>
          <w:szCs w:val="22"/>
        </w:rPr>
        <w:t>Table S1. Regression tables for perceived vs actual diet quality using N4:N1</w:t>
      </w:r>
      <w:r w:rsidR="00784586">
        <w:rPr>
          <w:rFonts w:ascii="Calibri" w:hAnsi="Calibri" w:cs="Calibri"/>
          <w:sz w:val="22"/>
          <w:szCs w:val="22"/>
        </w:rPr>
        <w:t xml:space="preserve">. </w:t>
      </w:r>
      <w:r w:rsidR="0099283E">
        <w:rPr>
          <w:rFonts w:ascii="Calibri" w:hAnsi="Calibri" w:cs="Calibri"/>
          <w:sz w:val="22"/>
          <w:szCs w:val="22"/>
        </w:rPr>
        <w:t xml:space="preserve">Table shows </w:t>
      </w:r>
      <w:r w:rsidR="00630F2D">
        <w:rPr>
          <w:rFonts w:ascii="Calibri" w:hAnsi="Calibri" w:cs="Calibri"/>
          <w:sz w:val="22"/>
          <w:szCs w:val="22"/>
        </w:rPr>
        <w:t xml:space="preserve">root mean </w:t>
      </w:r>
      <w:r w:rsidR="007F14CC">
        <w:rPr>
          <w:rFonts w:ascii="Calibri" w:hAnsi="Calibri" w:cs="Calibri"/>
          <w:sz w:val="22"/>
          <w:szCs w:val="22"/>
        </w:rPr>
        <w:t>square error (RMSE</w:t>
      </w:r>
      <w:r w:rsidR="00436D17">
        <w:rPr>
          <w:rFonts w:ascii="Calibri" w:hAnsi="Calibri" w:cs="Calibri"/>
          <w:sz w:val="22"/>
          <w:szCs w:val="22"/>
        </w:rPr>
        <w:t xml:space="preserve">), </w:t>
      </w:r>
      <w:r w:rsidR="00EA4608">
        <w:rPr>
          <w:rFonts w:ascii="Calibri" w:hAnsi="Calibri" w:cs="Calibri"/>
          <w:sz w:val="22"/>
          <w:szCs w:val="22"/>
        </w:rPr>
        <w:t>degrees of freedom</w:t>
      </w:r>
      <w:r w:rsidR="0099283E">
        <w:rPr>
          <w:rFonts w:ascii="Calibri" w:hAnsi="Calibri" w:cs="Calibri"/>
          <w:sz w:val="22"/>
          <w:szCs w:val="22"/>
        </w:rPr>
        <w:t xml:space="preserve"> (</w:t>
      </w:r>
      <w:proofErr w:type="spellStart"/>
      <w:r w:rsidR="0099283E">
        <w:rPr>
          <w:rFonts w:ascii="Calibri" w:hAnsi="Calibri" w:cs="Calibri"/>
          <w:sz w:val="22"/>
          <w:szCs w:val="22"/>
        </w:rPr>
        <w:t>df</w:t>
      </w:r>
      <w:proofErr w:type="spellEnd"/>
      <w:r w:rsidR="0099283E">
        <w:rPr>
          <w:rFonts w:ascii="Calibri" w:hAnsi="Calibri" w:cs="Calibri"/>
          <w:sz w:val="22"/>
          <w:szCs w:val="22"/>
        </w:rPr>
        <w:t xml:space="preserve">), sums of square (ss), </w:t>
      </w:r>
      <w:r w:rsidR="00316694">
        <w:rPr>
          <w:rFonts w:ascii="Calibri" w:hAnsi="Calibri" w:cs="Calibri"/>
          <w:sz w:val="22"/>
          <w:szCs w:val="22"/>
        </w:rPr>
        <w:t xml:space="preserve">and </w:t>
      </w:r>
      <w:r w:rsidR="0099283E">
        <w:rPr>
          <w:rFonts w:ascii="Calibri" w:hAnsi="Calibri" w:cs="Calibri"/>
          <w:sz w:val="22"/>
          <w:szCs w:val="22"/>
        </w:rPr>
        <w:t>mean square (MS)</w:t>
      </w:r>
      <w:r w:rsidR="00316694">
        <w:rPr>
          <w:rFonts w:ascii="Calibri" w:hAnsi="Calibri" w:cs="Calibri"/>
          <w:sz w:val="22"/>
          <w:szCs w:val="22"/>
        </w:rPr>
        <w:t>.</w:t>
      </w:r>
      <w:r w:rsidR="00EA4608">
        <w:rPr>
          <w:rFonts w:ascii="Calibri" w:hAnsi="Calibri" w:cs="Calibri"/>
          <w:sz w:val="22"/>
          <w:szCs w:val="22"/>
        </w:rPr>
        <w:t xml:space="preserve"> </w:t>
      </w:r>
    </w:p>
    <w:p w14:paraId="785F1BFA" w14:textId="77777777" w:rsidR="00A56B57" w:rsidRDefault="00A56B57">
      <w:pPr>
        <w:rPr>
          <w:rFonts w:ascii="Calibri" w:hAnsi="Calibri" w:cs="Calibri"/>
          <w:sz w:val="22"/>
          <w:szCs w:val="22"/>
        </w:rPr>
      </w:pPr>
    </w:p>
    <w:p w14:paraId="70E7A629" w14:textId="77777777" w:rsidR="00A56B57" w:rsidRPr="00825651" w:rsidRDefault="00A56B57">
      <w:pPr>
        <w:rPr>
          <w:rFonts w:ascii="Calibri" w:hAnsi="Calibri" w:cs="Calibri"/>
          <w:sz w:val="22"/>
          <w:szCs w:val="22"/>
        </w:rPr>
      </w:pPr>
    </w:p>
    <w:p w14:paraId="2C78764C" w14:textId="77777777" w:rsidR="00825651" w:rsidRPr="00825651" w:rsidRDefault="00825651">
      <w:pPr>
        <w:rPr>
          <w:rFonts w:ascii="Calibri" w:hAnsi="Calibri" w:cs="Calibri"/>
          <w:sz w:val="20"/>
          <w:szCs w:val="20"/>
        </w:rPr>
      </w:pPr>
    </w:p>
    <w:p w14:paraId="6E1D4E6C" w14:textId="77777777" w:rsidR="00825651" w:rsidRPr="00825651" w:rsidRDefault="00825651">
      <w:pPr>
        <w:rPr>
          <w:rFonts w:ascii="Calibri" w:hAnsi="Calibri" w:cs="Calibri"/>
          <w:sz w:val="20"/>
          <w:szCs w:val="20"/>
        </w:rPr>
      </w:pPr>
    </w:p>
    <w:p w14:paraId="12D410D1" w14:textId="77777777" w:rsidR="00825651" w:rsidRPr="00825651" w:rsidRDefault="00825651">
      <w:pPr>
        <w:rPr>
          <w:rFonts w:ascii="Calibri" w:hAnsi="Calibri" w:cs="Calibri"/>
          <w:sz w:val="20"/>
          <w:szCs w:val="20"/>
        </w:rPr>
      </w:pPr>
    </w:p>
    <w:p w14:paraId="49C43220" w14:textId="77777777" w:rsidR="00825651" w:rsidRPr="00825651" w:rsidRDefault="00825651">
      <w:pPr>
        <w:rPr>
          <w:rFonts w:ascii="Calibri" w:hAnsi="Calibri" w:cs="Calibri"/>
          <w:sz w:val="20"/>
          <w:szCs w:val="20"/>
        </w:rPr>
      </w:pPr>
    </w:p>
    <w:p w14:paraId="3736DBF1" w14:textId="77777777" w:rsidR="00825651" w:rsidRPr="00825651" w:rsidRDefault="00825651">
      <w:pPr>
        <w:rPr>
          <w:rFonts w:ascii="Calibri" w:hAnsi="Calibri" w:cs="Calibri"/>
          <w:sz w:val="20"/>
          <w:szCs w:val="20"/>
        </w:rPr>
      </w:pPr>
    </w:p>
    <w:tbl>
      <w:tblPr>
        <w:tblW w:w="8460" w:type="dxa"/>
        <w:tblLook w:val="04A0" w:firstRow="1" w:lastRow="0" w:firstColumn="1" w:lastColumn="0" w:noHBand="0" w:noVBand="1"/>
      </w:tblPr>
      <w:tblGrid>
        <w:gridCol w:w="1500"/>
        <w:gridCol w:w="1540"/>
        <w:gridCol w:w="1740"/>
        <w:gridCol w:w="1080"/>
        <w:gridCol w:w="960"/>
        <w:gridCol w:w="1640"/>
      </w:tblGrid>
      <w:tr w:rsidR="00825651" w:rsidRPr="00825651" w14:paraId="094133FC" w14:textId="77777777" w:rsidTr="00825651">
        <w:trPr>
          <w:trHeight w:val="288"/>
        </w:trPr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C93EA" w14:textId="77777777" w:rsidR="00825651" w:rsidRPr="00825651" w:rsidRDefault="00825651" w:rsidP="00825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56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34E7A" w14:textId="77777777" w:rsidR="00825651" w:rsidRPr="00825651" w:rsidRDefault="00825651" w:rsidP="00EF6E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256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f</w:t>
            </w:r>
            <w:proofErr w:type="spellEnd"/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66954" w14:textId="77777777" w:rsidR="00825651" w:rsidRPr="00825651" w:rsidRDefault="00825651" w:rsidP="00EF6E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56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3682C" w14:textId="77777777" w:rsidR="00825651" w:rsidRPr="00825651" w:rsidRDefault="00825651" w:rsidP="00EF6E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56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043B7" w14:textId="77777777" w:rsidR="00825651" w:rsidRPr="00825651" w:rsidRDefault="00825651" w:rsidP="00EF6E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56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29455" w14:textId="77777777" w:rsidR="00825651" w:rsidRPr="00825651" w:rsidRDefault="00825651" w:rsidP="00EF6E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56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gnificance F</w:t>
            </w:r>
          </w:p>
        </w:tc>
      </w:tr>
      <w:tr w:rsidR="00825651" w:rsidRPr="00825651" w14:paraId="07EF7D76" w14:textId="77777777" w:rsidTr="00825651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F961" w14:textId="77777777" w:rsidR="00825651" w:rsidRPr="00825651" w:rsidRDefault="00825651" w:rsidP="00825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56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gress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C5DE" w14:textId="77777777" w:rsidR="00825651" w:rsidRPr="00825651" w:rsidRDefault="00825651" w:rsidP="00EF6E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56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C85D" w14:textId="1511388B" w:rsidR="00825651" w:rsidRPr="00825651" w:rsidRDefault="00303238" w:rsidP="00EF6E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.0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7539" w14:textId="60A89A4C" w:rsidR="00825651" w:rsidRPr="00825651" w:rsidRDefault="00303238" w:rsidP="00EF6E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.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D298" w14:textId="3BE9D128" w:rsidR="00825651" w:rsidRPr="00825651" w:rsidRDefault="00303238" w:rsidP="00EF6E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.6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BE40" w14:textId="66CD8DA2" w:rsidR="00825651" w:rsidRPr="00825651" w:rsidRDefault="00303238" w:rsidP="00EF6E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825651" w:rsidRPr="00825651" w14:paraId="0D0975C3" w14:textId="77777777" w:rsidTr="00825651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D40A" w14:textId="77777777" w:rsidR="00825651" w:rsidRPr="00825651" w:rsidRDefault="00825651" w:rsidP="00825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56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idu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31A4" w14:textId="087E3B1A" w:rsidR="00825651" w:rsidRPr="00825651" w:rsidRDefault="00825651" w:rsidP="00EF6E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56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  <w:r w:rsidR="0074509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2848" w14:textId="2A207344" w:rsidR="00825651" w:rsidRPr="00825651" w:rsidRDefault="00825651" w:rsidP="00EF6E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56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 w:rsidR="00947F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4BD7" w14:textId="1AA8D006" w:rsidR="00825651" w:rsidRPr="00825651" w:rsidRDefault="00947F10" w:rsidP="00EF6E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5058" w14:textId="77777777" w:rsidR="00825651" w:rsidRPr="00825651" w:rsidRDefault="00825651" w:rsidP="00EF6E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26A0" w14:textId="77777777" w:rsidR="00825651" w:rsidRPr="00825651" w:rsidRDefault="00825651" w:rsidP="00EF6E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25651" w:rsidRPr="00825651" w14:paraId="7115271C" w14:textId="77777777" w:rsidTr="00825651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75EB4" w14:textId="77777777" w:rsidR="00825651" w:rsidRPr="00825651" w:rsidRDefault="00825651" w:rsidP="00825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56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90751" w14:textId="46AC8ED7" w:rsidR="00825651" w:rsidRPr="00825651" w:rsidRDefault="00825651" w:rsidP="00EF6E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56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  <w:r w:rsidR="0074509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A85CC" w14:textId="5447B2CB" w:rsidR="00825651" w:rsidRPr="00825651" w:rsidRDefault="00947F10" w:rsidP="00EF6E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7.</w:t>
            </w:r>
            <w:r w:rsidR="00EF6E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B8EA5" w14:textId="5DA2FCD9" w:rsidR="00825651" w:rsidRPr="00825651" w:rsidRDefault="00825651" w:rsidP="00EF6E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C17DF" w14:textId="50CAE846" w:rsidR="00825651" w:rsidRPr="00825651" w:rsidRDefault="00825651" w:rsidP="00EF6E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CAE3D" w14:textId="133D9E4C" w:rsidR="00825651" w:rsidRPr="00825651" w:rsidRDefault="00825651" w:rsidP="00EF6E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6F78FDD4" w14:textId="77777777" w:rsidR="00825651" w:rsidRPr="00825651" w:rsidRDefault="00825651">
      <w:pPr>
        <w:rPr>
          <w:rFonts w:ascii="Calibri" w:hAnsi="Calibri" w:cs="Calibri"/>
          <w:sz w:val="20"/>
          <w:szCs w:val="20"/>
        </w:rPr>
      </w:pPr>
    </w:p>
    <w:tbl>
      <w:tblPr>
        <w:tblW w:w="12417" w:type="dxa"/>
        <w:tblLayout w:type="fixed"/>
        <w:tblLook w:val="04A0" w:firstRow="1" w:lastRow="0" w:firstColumn="1" w:lastColumn="0" w:noHBand="0" w:noVBand="1"/>
      </w:tblPr>
      <w:tblGrid>
        <w:gridCol w:w="2552"/>
        <w:gridCol w:w="1644"/>
        <w:gridCol w:w="1644"/>
        <w:gridCol w:w="1644"/>
        <w:gridCol w:w="1644"/>
        <w:gridCol w:w="1644"/>
        <w:gridCol w:w="1645"/>
      </w:tblGrid>
      <w:tr w:rsidR="00EF6EDA" w:rsidRPr="00825651" w14:paraId="188D4CEC" w14:textId="77777777" w:rsidTr="00EF6EDA">
        <w:trPr>
          <w:trHeight w:val="288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47003" w14:textId="77777777" w:rsidR="00EF6EDA" w:rsidRPr="00825651" w:rsidRDefault="00EF6EDA" w:rsidP="00825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56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9EE8A" w14:textId="77777777" w:rsidR="00EF6EDA" w:rsidRPr="00825651" w:rsidRDefault="00EF6EDA" w:rsidP="00EF6E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56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efficients</w:t>
            </w:r>
          </w:p>
        </w:tc>
        <w:tc>
          <w:tcPr>
            <w:tcW w:w="16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120F6" w14:textId="77777777" w:rsidR="00EF6EDA" w:rsidRPr="00825651" w:rsidRDefault="00EF6EDA" w:rsidP="00EF6E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56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ndard Error</w:t>
            </w:r>
          </w:p>
        </w:tc>
        <w:tc>
          <w:tcPr>
            <w:tcW w:w="16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A6EBB" w14:textId="77777777" w:rsidR="00EF6EDA" w:rsidRPr="00825651" w:rsidRDefault="00EF6EDA" w:rsidP="00EF6E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56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 Stat</w:t>
            </w:r>
          </w:p>
        </w:tc>
        <w:tc>
          <w:tcPr>
            <w:tcW w:w="16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6F551" w14:textId="77777777" w:rsidR="00EF6EDA" w:rsidRPr="00825651" w:rsidRDefault="00EF6EDA" w:rsidP="00EF6E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56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16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E0828" w14:textId="77777777" w:rsidR="00EF6EDA" w:rsidRPr="00825651" w:rsidRDefault="00EF6EDA" w:rsidP="00EF6E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56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wer 95%</w:t>
            </w:r>
          </w:p>
        </w:tc>
        <w:tc>
          <w:tcPr>
            <w:tcW w:w="16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BB74E" w14:textId="77777777" w:rsidR="00EF6EDA" w:rsidRPr="00825651" w:rsidRDefault="00EF6EDA" w:rsidP="00EF6E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56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per 95%</w:t>
            </w:r>
          </w:p>
        </w:tc>
      </w:tr>
      <w:tr w:rsidR="00EF6EDA" w:rsidRPr="00825651" w14:paraId="58451D4D" w14:textId="77777777" w:rsidTr="00EF6EDA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C99B" w14:textId="77777777" w:rsidR="00EF6EDA" w:rsidRPr="00825651" w:rsidRDefault="00EF6EDA" w:rsidP="00825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56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cep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3146" w14:textId="04A5648E" w:rsidR="00EF6EDA" w:rsidRPr="00825651" w:rsidRDefault="008C0666" w:rsidP="00EF6E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8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2EE8" w14:textId="76ECC93C" w:rsidR="00EF6EDA" w:rsidRPr="00825651" w:rsidRDefault="008C0666" w:rsidP="00EF6E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6A72" w14:textId="58845FCB" w:rsidR="00EF6EDA" w:rsidRPr="00825651" w:rsidRDefault="00076E21" w:rsidP="00EF6E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90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9465" w14:textId="5A8DE1EC" w:rsidR="00EF6EDA" w:rsidRPr="00825651" w:rsidRDefault="00076E21" w:rsidP="00EF6E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BFA2" w14:textId="33CAB71D" w:rsidR="00EF6EDA" w:rsidRPr="00825651" w:rsidRDefault="00076E21" w:rsidP="00EF6E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5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74A1" w14:textId="313D78AB" w:rsidR="00EF6EDA" w:rsidRPr="00825651" w:rsidRDefault="00EF6EDA" w:rsidP="00EF6E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56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</w:t>
            </w:r>
            <w:r w:rsidR="00076E2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7</w:t>
            </w:r>
          </w:p>
        </w:tc>
      </w:tr>
      <w:tr w:rsidR="00EF6EDA" w:rsidRPr="00825651" w14:paraId="38B669F8" w14:textId="77777777" w:rsidTr="00EF6ED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1F008" w14:textId="36240C0B" w:rsidR="00EF6EDA" w:rsidRPr="00825651" w:rsidRDefault="00EF6EDA" w:rsidP="00825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ceived diet quality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253AD" w14:textId="5C1D709F" w:rsidR="00EF6EDA" w:rsidRPr="00825651" w:rsidRDefault="00EF6EDA" w:rsidP="00EF6E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56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2</w:t>
            </w:r>
            <w:r w:rsidR="008C066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0D58F" w14:textId="13F5A5EF" w:rsidR="00EF6EDA" w:rsidRPr="00825651" w:rsidRDefault="008C0666" w:rsidP="00EF6E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DB440" w14:textId="2AE6662F" w:rsidR="00EF6EDA" w:rsidRPr="00825651" w:rsidRDefault="00EF6EDA" w:rsidP="00EF6E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56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="00076E2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90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8EB45" w14:textId="1EA5BC28" w:rsidR="00EF6EDA" w:rsidRPr="00825651" w:rsidRDefault="00076E21" w:rsidP="00EF6E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67ED3" w14:textId="6850C372" w:rsidR="00EF6EDA" w:rsidRPr="00825651" w:rsidRDefault="00EF6EDA" w:rsidP="00EF6E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56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="00076E2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89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C2672" w14:textId="1485722C" w:rsidR="00EF6EDA" w:rsidRPr="00825651" w:rsidRDefault="00EF6EDA" w:rsidP="00EF6E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56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</w:t>
            </w:r>
            <w:r w:rsidR="00076E2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0</w:t>
            </w:r>
          </w:p>
        </w:tc>
      </w:tr>
    </w:tbl>
    <w:p w14:paraId="7B8F3BD4" w14:textId="77777777" w:rsidR="00825651" w:rsidRDefault="00825651"/>
    <w:p w14:paraId="6813EA78" w14:textId="77777777" w:rsidR="00EB41B7" w:rsidRDefault="00EB41B7"/>
    <w:p w14:paraId="486FEDBA" w14:textId="77777777" w:rsidR="00795B5C" w:rsidRDefault="00795B5C"/>
    <w:p w14:paraId="15646C62" w14:textId="77777777" w:rsidR="00A40502" w:rsidRDefault="00A40502"/>
    <w:p w14:paraId="24D6B4FB" w14:textId="637D1133" w:rsidR="008E2FEF" w:rsidRDefault="008E2FEF" w:rsidP="008E2FEF">
      <w:pPr>
        <w:rPr>
          <w:rFonts w:ascii="Calibri" w:hAnsi="Calibri" w:cs="Calibri"/>
          <w:sz w:val="22"/>
          <w:szCs w:val="22"/>
        </w:rPr>
      </w:pPr>
      <w:r w:rsidRPr="00825651">
        <w:rPr>
          <w:rFonts w:ascii="Calibri" w:hAnsi="Calibri" w:cs="Calibri"/>
          <w:sz w:val="22"/>
          <w:szCs w:val="22"/>
        </w:rPr>
        <w:lastRenderedPageBreak/>
        <w:t>Table S</w:t>
      </w:r>
      <w:r w:rsidR="00407D9A">
        <w:rPr>
          <w:rFonts w:ascii="Calibri" w:hAnsi="Calibri" w:cs="Calibri"/>
          <w:sz w:val="22"/>
          <w:szCs w:val="22"/>
        </w:rPr>
        <w:t>2</w:t>
      </w:r>
      <w:r w:rsidRPr="00825651">
        <w:rPr>
          <w:rFonts w:ascii="Calibri" w:hAnsi="Calibri" w:cs="Calibri"/>
          <w:sz w:val="22"/>
          <w:szCs w:val="22"/>
        </w:rPr>
        <w:t>. Regression tables for perceived vs actual diet quality using N4:N1</w:t>
      </w:r>
      <w:r w:rsidR="00407D9A">
        <w:rPr>
          <w:rFonts w:ascii="Calibri" w:hAnsi="Calibri" w:cs="Calibri"/>
          <w:sz w:val="22"/>
          <w:szCs w:val="22"/>
        </w:rPr>
        <w:t xml:space="preserve"> and adjusting for demographic factors.</w:t>
      </w:r>
      <w:r w:rsidR="002437DB">
        <w:rPr>
          <w:rFonts w:ascii="Calibri" w:hAnsi="Calibri" w:cs="Calibri"/>
          <w:sz w:val="22"/>
          <w:szCs w:val="22"/>
        </w:rPr>
        <w:t xml:space="preserve"> </w:t>
      </w:r>
      <w:r w:rsidR="002437DB">
        <w:rPr>
          <w:rFonts w:ascii="Calibri" w:hAnsi="Calibri" w:cs="Calibri"/>
          <w:sz w:val="22"/>
          <w:szCs w:val="22"/>
        </w:rPr>
        <w:t>Table shows root mean square error (RMSE), degrees of freedom (</w:t>
      </w:r>
      <w:proofErr w:type="spellStart"/>
      <w:r w:rsidR="002437DB">
        <w:rPr>
          <w:rFonts w:ascii="Calibri" w:hAnsi="Calibri" w:cs="Calibri"/>
          <w:sz w:val="22"/>
          <w:szCs w:val="22"/>
        </w:rPr>
        <w:t>df</w:t>
      </w:r>
      <w:proofErr w:type="spellEnd"/>
      <w:r w:rsidR="002437DB">
        <w:rPr>
          <w:rFonts w:ascii="Calibri" w:hAnsi="Calibri" w:cs="Calibri"/>
          <w:sz w:val="22"/>
          <w:szCs w:val="22"/>
        </w:rPr>
        <w:t>), sums of square (ss), and mean square (MS).</w:t>
      </w:r>
    </w:p>
    <w:p w14:paraId="0386C4B5" w14:textId="77777777" w:rsidR="00316694" w:rsidRPr="00825651" w:rsidRDefault="00316694" w:rsidP="008E2FEF">
      <w:pPr>
        <w:rPr>
          <w:rFonts w:ascii="Calibri" w:hAnsi="Calibri" w:cs="Calibri"/>
          <w:sz w:val="22"/>
          <w:szCs w:val="22"/>
        </w:rPr>
      </w:pPr>
    </w:p>
    <w:tbl>
      <w:tblPr>
        <w:tblpPr w:leftFromText="180" w:rightFromText="180" w:vertAnchor="page" w:horzAnchor="margin" w:tblpY="2536"/>
        <w:tblW w:w="3155" w:type="dxa"/>
        <w:tblLook w:val="04A0" w:firstRow="1" w:lastRow="0" w:firstColumn="1" w:lastColumn="0" w:noHBand="0" w:noVBand="1"/>
      </w:tblPr>
      <w:tblGrid>
        <w:gridCol w:w="1768"/>
        <w:gridCol w:w="1387"/>
      </w:tblGrid>
      <w:tr w:rsidR="00A40502" w:rsidRPr="00825651" w14:paraId="5261CD90" w14:textId="77777777" w:rsidTr="00316694">
        <w:trPr>
          <w:trHeight w:val="288"/>
        </w:trPr>
        <w:tc>
          <w:tcPr>
            <w:tcW w:w="315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F88D8" w14:textId="77777777" w:rsidR="00A40502" w:rsidRPr="00825651" w:rsidRDefault="00A40502" w:rsidP="00316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56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gression Statistics</w:t>
            </w:r>
          </w:p>
        </w:tc>
      </w:tr>
      <w:tr w:rsidR="00C215F4" w:rsidRPr="00825651" w14:paraId="42C3B981" w14:textId="77777777" w:rsidTr="00316694">
        <w:trPr>
          <w:trHeight w:val="288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7FA56" w14:textId="48045FCE" w:rsidR="00C215F4" w:rsidRPr="00C215F4" w:rsidRDefault="00C215F4" w:rsidP="00316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15F4">
              <w:rPr>
                <w:rFonts w:ascii="Calibri" w:hAnsi="Calibri" w:cs="Calibri"/>
                <w:sz w:val="20"/>
                <w:szCs w:val="20"/>
              </w:rPr>
              <w:t>Multiple R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B73BB" w14:textId="6002132F" w:rsidR="00C215F4" w:rsidRPr="00C215F4" w:rsidRDefault="00BB3647" w:rsidP="003166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3647">
              <w:rPr>
                <w:rFonts w:ascii="Calibri" w:hAnsi="Calibri" w:cs="Calibri"/>
                <w:sz w:val="20"/>
                <w:szCs w:val="20"/>
              </w:rPr>
              <w:t>0.575</w:t>
            </w:r>
          </w:p>
        </w:tc>
      </w:tr>
      <w:tr w:rsidR="00C215F4" w:rsidRPr="00825651" w14:paraId="6248EA0C" w14:textId="77777777" w:rsidTr="00316694">
        <w:trPr>
          <w:trHeight w:val="288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06B58" w14:textId="33FBE3EA" w:rsidR="00C215F4" w:rsidRPr="00C215F4" w:rsidRDefault="00C215F4" w:rsidP="00316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15F4">
              <w:rPr>
                <w:rFonts w:ascii="Calibri" w:hAnsi="Calibri" w:cs="Calibri"/>
                <w:sz w:val="20"/>
                <w:szCs w:val="20"/>
              </w:rPr>
              <w:t>R Squar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2F4DF" w14:textId="7CCEAF22" w:rsidR="00C215F4" w:rsidRPr="00C215F4" w:rsidRDefault="00B06A5B" w:rsidP="003166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06A5B">
              <w:rPr>
                <w:rFonts w:ascii="Calibri" w:hAnsi="Calibri" w:cs="Calibri"/>
                <w:sz w:val="20"/>
                <w:szCs w:val="20"/>
              </w:rPr>
              <w:t>0.331</w:t>
            </w:r>
          </w:p>
        </w:tc>
      </w:tr>
      <w:tr w:rsidR="00C215F4" w:rsidRPr="00825651" w14:paraId="0FF71B1B" w14:textId="77777777" w:rsidTr="00316694">
        <w:trPr>
          <w:trHeight w:val="288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7C2CD" w14:textId="1E352325" w:rsidR="00C215F4" w:rsidRPr="00C215F4" w:rsidRDefault="00C215F4" w:rsidP="00316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15F4">
              <w:rPr>
                <w:rFonts w:ascii="Calibri" w:hAnsi="Calibri" w:cs="Calibri"/>
                <w:sz w:val="20"/>
                <w:szCs w:val="20"/>
              </w:rPr>
              <w:t>Adjusted R Squar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8F04A" w14:textId="0B295FA4" w:rsidR="00C215F4" w:rsidRPr="00C215F4" w:rsidRDefault="00876281" w:rsidP="003166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76281">
              <w:rPr>
                <w:rFonts w:ascii="Calibri" w:hAnsi="Calibri" w:cs="Calibri"/>
                <w:sz w:val="20"/>
                <w:szCs w:val="20"/>
              </w:rPr>
              <w:t>0.299</w:t>
            </w:r>
          </w:p>
        </w:tc>
      </w:tr>
      <w:tr w:rsidR="00C215F4" w:rsidRPr="00825651" w14:paraId="64B0E801" w14:textId="77777777" w:rsidTr="00316694">
        <w:trPr>
          <w:trHeight w:val="288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79495" w14:textId="3A416E60" w:rsidR="00C215F4" w:rsidRPr="00C215F4" w:rsidRDefault="00B9764F" w:rsidP="00316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MS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BCD55" w14:textId="1000F39F" w:rsidR="00C215F4" w:rsidRPr="00C215F4" w:rsidRDefault="00B9764F" w:rsidP="003166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9764F">
              <w:rPr>
                <w:rFonts w:ascii="Calibri" w:hAnsi="Calibri" w:cs="Calibri"/>
                <w:sz w:val="20"/>
                <w:szCs w:val="20"/>
              </w:rPr>
              <w:t>0.555</w:t>
            </w:r>
          </w:p>
        </w:tc>
      </w:tr>
      <w:tr w:rsidR="00C215F4" w:rsidRPr="00825651" w14:paraId="62943ECD" w14:textId="77777777" w:rsidTr="00316694">
        <w:trPr>
          <w:trHeight w:val="300"/>
        </w:trPr>
        <w:tc>
          <w:tcPr>
            <w:tcW w:w="1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1C15C0E" w14:textId="115A5D82" w:rsidR="00C215F4" w:rsidRPr="00C215F4" w:rsidRDefault="00C215F4" w:rsidP="00316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15F4">
              <w:rPr>
                <w:rFonts w:ascii="Calibri" w:hAnsi="Calibri" w:cs="Calibri"/>
                <w:sz w:val="20"/>
                <w:szCs w:val="20"/>
              </w:rPr>
              <w:t>Observations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1F5824B" w14:textId="5763F110" w:rsidR="00C215F4" w:rsidRPr="00C215F4" w:rsidRDefault="00C215F4" w:rsidP="0031669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15F4">
              <w:rPr>
                <w:rFonts w:ascii="Calibri" w:hAnsi="Calibri" w:cs="Calibri"/>
                <w:sz w:val="20"/>
                <w:szCs w:val="20"/>
              </w:rPr>
              <w:t>15</w:t>
            </w:r>
            <w:r w:rsidR="00ED0455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</w:tbl>
    <w:p w14:paraId="5BE9CA16" w14:textId="77777777" w:rsidR="008E2FEF" w:rsidRPr="00825651" w:rsidRDefault="008E2FEF" w:rsidP="008E2FEF">
      <w:pPr>
        <w:rPr>
          <w:rFonts w:ascii="Calibri" w:hAnsi="Calibri" w:cs="Calibri"/>
          <w:sz w:val="20"/>
          <w:szCs w:val="20"/>
        </w:rPr>
      </w:pPr>
    </w:p>
    <w:p w14:paraId="32FAA415" w14:textId="77777777" w:rsidR="008E2FEF" w:rsidRPr="00825651" w:rsidRDefault="008E2FEF" w:rsidP="008E2FEF">
      <w:pPr>
        <w:rPr>
          <w:rFonts w:ascii="Calibri" w:hAnsi="Calibri" w:cs="Calibri"/>
          <w:sz w:val="20"/>
          <w:szCs w:val="20"/>
        </w:rPr>
      </w:pPr>
    </w:p>
    <w:p w14:paraId="5475774B" w14:textId="77777777" w:rsidR="008E2FEF" w:rsidRPr="00825651" w:rsidRDefault="008E2FEF" w:rsidP="008E2FEF">
      <w:pPr>
        <w:rPr>
          <w:rFonts w:ascii="Calibri" w:hAnsi="Calibri" w:cs="Calibri"/>
          <w:sz w:val="20"/>
          <w:szCs w:val="20"/>
        </w:rPr>
      </w:pPr>
    </w:p>
    <w:p w14:paraId="27FB37B4" w14:textId="77777777" w:rsidR="00A40502" w:rsidRDefault="00A40502" w:rsidP="008E2FEF">
      <w:pPr>
        <w:rPr>
          <w:rFonts w:ascii="Calibri" w:hAnsi="Calibri" w:cs="Calibri"/>
          <w:sz w:val="20"/>
          <w:szCs w:val="20"/>
        </w:rPr>
      </w:pPr>
    </w:p>
    <w:p w14:paraId="41D3377E" w14:textId="77777777" w:rsidR="00A40502" w:rsidRDefault="00A40502" w:rsidP="008E2FEF">
      <w:pPr>
        <w:rPr>
          <w:rFonts w:ascii="Calibri" w:hAnsi="Calibri" w:cs="Calibri"/>
          <w:sz w:val="20"/>
          <w:szCs w:val="20"/>
        </w:rPr>
      </w:pPr>
    </w:p>
    <w:tbl>
      <w:tblPr>
        <w:tblpPr w:leftFromText="180" w:rightFromText="180" w:vertAnchor="text" w:horzAnchor="margin" w:tblpY="88"/>
        <w:tblW w:w="8477" w:type="dxa"/>
        <w:tblLook w:val="04A0" w:firstRow="1" w:lastRow="0" w:firstColumn="1" w:lastColumn="0" w:noHBand="0" w:noVBand="1"/>
      </w:tblPr>
      <w:tblGrid>
        <w:gridCol w:w="1500"/>
        <w:gridCol w:w="1540"/>
        <w:gridCol w:w="1740"/>
        <w:gridCol w:w="1080"/>
        <w:gridCol w:w="977"/>
        <w:gridCol w:w="1640"/>
      </w:tblGrid>
      <w:tr w:rsidR="00A40502" w:rsidRPr="00825651" w14:paraId="07D26EF9" w14:textId="77777777" w:rsidTr="00A40502">
        <w:trPr>
          <w:trHeight w:val="288"/>
        </w:trPr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EEFA3" w14:textId="77777777" w:rsidR="00A40502" w:rsidRPr="00825651" w:rsidRDefault="00A40502" w:rsidP="00A40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56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C407E" w14:textId="77777777" w:rsidR="00A40502" w:rsidRPr="00825651" w:rsidRDefault="00A40502" w:rsidP="00904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256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f</w:t>
            </w:r>
            <w:proofErr w:type="spellEnd"/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2FA6A" w14:textId="77777777" w:rsidR="00A40502" w:rsidRPr="00825651" w:rsidRDefault="00A40502" w:rsidP="00904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56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D89C7" w14:textId="77777777" w:rsidR="00A40502" w:rsidRPr="00825651" w:rsidRDefault="00A40502" w:rsidP="00904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56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S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B65E4" w14:textId="77777777" w:rsidR="00A40502" w:rsidRPr="00825651" w:rsidRDefault="00A40502" w:rsidP="00904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56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0CA6C" w14:textId="77777777" w:rsidR="00A40502" w:rsidRPr="00825651" w:rsidRDefault="00A40502" w:rsidP="00904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56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gnificance F</w:t>
            </w:r>
          </w:p>
        </w:tc>
      </w:tr>
      <w:tr w:rsidR="00A40502" w:rsidRPr="00825651" w14:paraId="40ECF30A" w14:textId="77777777" w:rsidTr="00A40502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02DA" w14:textId="77777777" w:rsidR="00A40502" w:rsidRPr="00825651" w:rsidRDefault="00A40502" w:rsidP="00A40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56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gress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281A" w14:textId="296B12D6" w:rsidR="00A40502" w:rsidRPr="00825651" w:rsidRDefault="0003442E" w:rsidP="00904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7584" w14:textId="3B316DD6" w:rsidR="00A40502" w:rsidRPr="00825651" w:rsidRDefault="00E86D76" w:rsidP="00904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6D7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.3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1D66" w14:textId="169A6E55" w:rsidR="00A40502" w:rsidRPr="00825651" w:rsidRDefault="009B1431" w:rsidP="00904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B143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19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A0BA" w14:textId="7FC88AFE" w:rsidR="00A40502" w:rsidRPr="00825651" w:rsidRDefault="00145535" w:rsidP="00904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553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37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F522" w14:textId="77B85244" w:rsidR="00A40502" w:rsidRPr="00825651" w:rsidRDefault="003137C3" w:rsidP="00904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7C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&lt;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3137C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001</w:t>
            </w:r>
          </w:p>
        </w:tc>
      </w:tr>
      <w:tr w:rsidR="00A40502" w:rsidRPr="00825651" w14:paraId="16135AF9" w14:textId="77777777" w:rsidTr="00A40502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B0BB" w14:textId="77777777" w:rsidR="00A40502" w:rsidRPr="00825651" w:rsidRDefault="00A40502" w:rsidP="00A40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56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idu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D791" w14:textId="5F83D483" w:rsidR="00A40502" w:rsidRPr="00825651" w:rsidRDefault="00A40502" w:rsidP="00904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56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7B0D7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A326" w14:textId="472C9ED6" w:rsidR="00A40502" w:rsidRPr="00825651" w:rsidRDefault="00ED0455" w:rsidP="00904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D045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.2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E1F8" w14:textId="172774F8" w:rsidR="00A40502" w:rsidRPr="00825651" w:rsidRDefault="001B13E9" w:rsidP="00904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B13E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8FA2" w14:textId="77777777" w:rsidR="00A40502" w:rsidRPr="00825651" w:rsidRDefault="00A40502" w:rsidP="00904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F797" w14:textId="77777777" w:rsidR="00A40502" w:rsidRPr="00825651" w:rsidRDefault="00A40502" w:rsidP="00904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40502" w:rsidRPr="00825651" w14:paraId="56ECDF38" w14:textId="77777777" w:rsidTr="00A40502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5CF1B" w14:textId="77777777" w:rsidR="00A40502" w:rsidRPr="00825651" w:rsidRDefault="00A40502" w:rsidP="00A40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56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7380B" w14:textId="479300BA" w:rsidR="00A40502" w:rsidRPr="00825651" w:rsidRDefault="00A40502" w:rsidP="00904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56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  <w:r w:rsidR="007B0D7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DD3F1" w14:textId="30E55703" w:rsidR="00A40502" w:rsidRPr="00825651" w:rsidRDefault="00785428" w:rsidP="00904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8542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7.6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88524" w14:textId="724F6F39" w:rsidR="00A40502" w:rsidRPr="00825651" w:rsidRDefault="00A40502" w:rsidP="00904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87F95" w14:textId="6C6ADEA8" w:rsidR="00A40502" w:rsidRPr="00825651" w:rsidRDefault="00A40502" w:rsidP="00904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3583C" w14:textId="5AECC419" w:rsidR="00A40502" w:rsidRPr="00825651" w:rsidRDefault="00A40502" w:rsidP="00904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51E18216" w14:textId="77777777" w:rsidR="00A40502" w:rsidRPr="00825651" w:rsidRDefault="00A40502" w:rsidP="008E2FEF">
      <w:pPr>
        <w:rPr>
          <w:rFonts w:ascii="Calibri" w:hAnsi="Calibri" w:cs="Calibri"/>
          <w:sz w:val="20"/>
          <w:szCs w:val="20"/>
        </w:rPr>
      </w:pPr>
    </w:p>
    <w:p w14:paraId="5B216734" w14:textId="77777777" w:rsidR="008E2FEF" w:rsidRPr="00825651" w:rsidRDefault="008E2FEF" w:rsidP="008E2FEF">
      <w:pPr>
        <w:rPr>
          <w:rFonts w:ascii="Calibri" w:hAnsi="Calibri" w:cs="Calibri"/>
          <w:sz w:val="20"/>
          <w:szCs w:val="20"/>
        </w:rPr>
      </w:pPr>
    </w:p>
    <w:p w14:paraId="2B8110B5" w14:textId="77777777" w:rsidR="008E2FEF" w:rsidRDefault="008E2FEF" w:rsidP="008E2FEF">
      <w:pPr>
        <w:rPr>
          <w:rFonts w:ascii="Calibri" w:hAnsi="Calibri" w:cs="Calibri"/>
          <w:sz w:val="20"/>
          <w:szCs w:val="20"/>
        </w:rPr>
      </w:pPr>
    </w:p>
    <w:p w14:paraId="4F7CE6B1" w14:textId="77777777" w:rsidR="00A40502" w:rsidRDefault="00A40502" w:rsidP="008E2FEF">
      <w:pPr>
        <w:rPr>
          <w:rFonts w:ascii="Calibri" w:hAnsi="Calibri" w:cs="Calibri"/>
          <w:sz w:val="20"/>
          <w:szCs w:val="20"/>
        </w:rPr>
      </w:pPr>
    </w:p>
    <w:tbl>
      <w:tblPr>
        <w:tblpPr w:leftFromText="180" w:rightFromText="180" w:vertAnchor="text" w:horzAnchor="margin" w:tblpY="285"/>
        <w:tblW w:w="11340" w:type="dxa"/>
        <w:tblLayout w:type="fixed"/>
        <w:tblLook w:val="04A0" w:firstRow="1" w:lastRow="0" w:firstColumn="1" w:lastColumn="0" w:noHBand="0" w:noVBand="1"/>
      </w:tblPr>
      <w:tblGrid>
        <w:gridCol w:w="2127"/>
        <w:gridCol w:w="1535"/>
        <w:gridCol w:w="1536"/>
        <w:gridCol w:w="1535"/>
        <w:gridCol w:w="1536"/>
        <w:gridCol w:w="1535"/>
        <w:gridCol w:w="1536"/>
      </w:tblGrid>
      <w:tr w:rsidR="00531381" w:rsidRPr="00825651" w14:paraId="5649703E" w14:textId="77777777" w:rsidTr="005407C1">
        <w:trPr>
          <w:trHeight w:val="297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ADD0A" w14:textId="77777777" w:rsidR="00531381" w:rsidRPr="00C1215D" w:rsidRDefault="00531381" w:rsidP="00A405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21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E82B4" w14:textId="77777777" w:rsidR="00531381" w:rsidRPr="00C1215D" w:rsidRDefault="00531381" w:rsidP="00904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21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efficients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90477" w14:textId="77777777" w:rsidR="00531381" w:rsidRPr="00C1215D" w:rsidRDefault="00531381" w:rsidP="00904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21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ndard Error</w:t>
            </w:r>
          </w:p>
        </w:tc>
        <w:tc>
          <w:tcPr>
            <w:tcW w:w="15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D113C" w14:textId="77777777" w:rsidR="00531381" w:rsidRPr="00C1215D" w:rsidRDefault="00531381" w:rsidP="00904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21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 Stat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B19FE" w14:textId="77777777" w:rsidR="00531381" w:rsidRPr="00C1215D" w:rsidRDefault="00531381" w:rsidP="00904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21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15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0EE07" w14:textId="77777777" w:rsidR="00531381" w:rsidRPr="00C1215D" w:rsidRDefault="00531381" w:rsidP="00904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21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wer 95%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86AB2" w14:textId="77777777" w:rsidR="00531381" w:rsidRPr="00C1215D" w:rsidRDefault="00531381" w:rsidP="00904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21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per 95%</w:t>
            </w:r>
          </w:p>
        </w:tc>
      </w:tr>
      <w:tr w:rsidR="00283493" w:rsidRPr="00825651" w14:paraId="567CFA55" w14:textId="77777777" w:rsidTr="005407C1">
        <w:trPr>
          <w:trHeight w:val="2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D82F" w14:textId="77777777" w:rsidR="00283493" w:rsidRPr="00C1215D" w:rsidRDefault="00283493" w:rsidP="002834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21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cept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95EDD" w14:textId="6F3FB47E" w:rsidR="00283493" w:rsidRPr="00C1215D" w:rsidRDefault="00283493" w:rsidP="00904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2.62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90B51" w14:textId="09E6E943" w:rsidR="00283493" w:rsidRPr="00C1215D" w:rsidRDefault="00283493" w:rsidP="00904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0.34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403C2" w14:textId="6C30222E" w:rsidR="00283493" w:rsidRPr="00C1215D" w:rsidRDefault="00283493" w:rsidP="00904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7.65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10171" w14:textId="7314F7B6" w:rsidR="00283493" w:rsidRPr="00C1215D" w:rsidRDefault="00283493" w:rsidP="00904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12F55" w14:textId="31843088" w:rsidR="00283493" w:rsidRPr="00C1215D" w:rsidRDefault="00C1215D" w:rsidP="00904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1.94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19D35" w14:textId="2D804A40" w:rsidR="00283493" w:rsidRPr="00C1215D" w:rsidRDefault="00C1215D" w:rsidP="00904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21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300</w:t>
            </w:r>
          </w:p>
        </w:tc>
      </w:tr>
      <w:tr w:rsidR="00283493" w:rsidRPr="00825651" w14:paraId="1733161F" w14:textId="77777777" w:rsidTr="005407C1">
        <w:trPr>
          <w:trHeight w:val="2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675F" w14:textId="38CA9825" w:rsidR="00283493" w:rsidRPr="00C1215D" w:rsidRDefault="00283493" w:rsidP="002834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21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erceived diet quality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66ED7" w14:textId="79FC2A2D" w:rsidR="00283493" w:rsidRPr="00C1215D" w:rsidRDefault="00283493" w:rsidP="00904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-0.2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72B50" w14:textId="19CE8B77" w:rsidR="00283493" w:rsidRPr="00C1215D" w:rsidRDefault="00283493" w:rsidP="00904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0.03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5639F" w14:textId="7244FBE8" w:rsidR="00283493" w:rsidRPr="00C1215D" w:rsidRDefault="00283493" w:rsidP="00904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-6.29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B9025" w14:textId="0DF8C644" w:rsidR="00283493" w:rsidRPr="00C1215D" w:rsidRDefault="00283493" w:rsidP="00904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5BCED" w14:textId="085F9136" w:rsidR="00283493" w:rsidRPr="00C1215D" w:rsidRDefault="00C1215D" w:rsidP="00904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21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26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D8FA4" w14:textId="5D2E3550" w:rsidR="00283493" w:rsidRPr="00C1215D" w:rsidRDefault="00283493" w:rsidP="00904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-0.139</w:t>
            </w:r>
          </w:p>
        </w:tc>
      </w:tr>
      <w:tr w:rsidR="00283493" w:rsidRPr="00825651" w14:paraId="4227C4AF" w14:textId="77777777" w:rsidTr="005407C1">
        <w:trPr>
          <w:trHeight w:val="2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26EB6" w14:textId="3452CE9C" w:rsidR="00283493" w:rsidRPr="00C1215D" w:rsidRDefault="00283493" w:rsidP="002834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Gender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E0F36" w14:textId="5777FF81" w:rsidR="00283493" w:rsidRPr="00C1215D" w:rsidRDefault="00283493" w:rsidP="0090433B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0.03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A7550" w14:textId="0284FEB1" w:rsidR="00283493" w:rsidRPr="00C1215D" w:rsidRDefault="00283493" w:rsidP="0090433B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0.11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37113" w14:textId="2EF78613" w:rsidR="00283493" w:rsidRPr="00C1215D" w:rsidRDefault="00283493" w:rsidP="0090433B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0.3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5DF37" w14:textId="7967AE78" w:rsidR="00283493" w:rsidRPr="00C1215D" w:rsidRDefault="00283493" w:rsidP="0090433B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0.75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0F761" w14:textId="3E7503E3" w:rsidR="00283493" w:rsidRPr="00C1215D" w:rsidRDefault="00283493" w:rsidP="0090433B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-0.18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F1923" w14:textId="39B53295" w:rsidR="00283493" w:rsidRPr="00C1215D" w:rsidRDefault="00283493" w:rsidP="0090433B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0.254</w:t>
            </w:r>
          </w:p>
        </w:tc>
      </w:tr>
      <w:tr w:rsidR="00283493" w:rsidRPr="00825651" w14:paraId="745F3FFB" w14:textId="77777777" w:rsidTr="005407C1">
        <w:trPr>
          <w:trHeight w:val="2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494E8" w14:textId="3D20A324" w:rsidR="00283493" w:rsidRPr="00C1215D" w:rsidRDefault="00283493" w:rsidP="002834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14FC4" w14:textId="4204399D" w:rsidR="00283493" w:rsidRPr="00C1215D" w:rsidRDefault="00283493" w:rsidP="0090433B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-0.13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DD09F" w14:textId="752E19D9" w:rsidR="00283493" w:rsidRPr="00C1215D" w:rsidRDefault="00283493" w:rsidP="0090433B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0.03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92300" w14:textId="5B8F5634" w:rsidR="00283493" w:rsidRPr="00C1215D" w:rsidRDefault="00283493" w:rsidP="0090433B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-4.02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09C88" w14:textId="30C70CD0" w:rsidR="00283493" w:rsidRPr="00C1215D" w:rsidRDefault="00283493" w:rsidP="0090433B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 xml:space="preserve">&lt; </w:t>
            </w:r>
            <w:r w:rsidR="008C2A73">
              <w:rPr>
                <w:rFonts w:ascii="Calibri" w:hAnsi="Calibri" w:cs="Calibri"/>
                <w:sz w:val="20"/>
                <w:szCs w:val="20"/>
              </w:rPr>
              <w:t>0</w:t>
            </w:r>
            <w:r w:rsidRPr="00C1215D">
              <w:rPr>
                <w:rFonts w:ascii="Calibri" w:hAnsi="Calibri" w:cs="Calibri"/>
                <w:sz w:val="20"/>
                <w:szCs w:val="20"/>
              </w:rPr>
              <w:t>.0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1C5AD" w14:textId="41A6D7E2" w:rsidR="00283493" w:rsidRPr="00C1215D" w:rsidRDefault="00283493" w:rsidP="0090433B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-0.2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96780" w14:textId="77624515" w:rsidR="00283493" w:rsidRPr="00C1215D" w:rsidRDefault="00283493" w:rsidP="0090433B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-0.070</w:t>
            </w:r>
          </w:p>
        </w:tc>
      </w:tr>
      <w:tr w:rsidR="00283493" w:rsidRPr="00825651" w14:paraId="3C7AC071" w14:textId="77777777" w:rsidTr="005407C1">
        <w:trPr>
          <w:trHeight w:val="2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67779" w14:textId="78B24F9B" w:rsidR="00283493" w:rsidRPr="00C1215D" w:rsidRDefault="00283493" w:rsidP="002834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Ethnicity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21707" w14:textId="59A331AE" w:rsidR="00283493" w:rsidRPr="00C1215D" w:rsidRDefault="00283493" w:rsidP="0090433B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-0.02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A389E" w14:textId="68CBED54" w:rsidR="00283493" w:rsidRPr="00C1215D" w:rsidRDefault="00283493" w:rsidP="0090433B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0.02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ACD67" w14:textId="6530AD43" w:rsidR="00283493" w:rsidRPr="00C1215D" w:rsidRDefault="00283493" w:rsidP="0090433B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-1.07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6D79D" w14:textId="43F1C0D6" w:rsidR="00283493" w:rsidRPr="00C1215D" w:rsidRDefault="00283493" w:rsidP="0090433B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0.28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A6ACB" w14:textId="1A1681E0" w:rsidR="00283493" w:rsidRPr="00C1215D" w:rsidRDefault="00283493" w:rsidP="0090433B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-0.07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FAF88" w14:textId="1001375C" w:rsidR="00283493" w:rsidRPr="00C1215D" w:rsidRDefault="00283493" w:rsidP="0090433B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0.022</w:t>
            </w:r>
          </w:p>
        </w:tc>
      </w:tr>
      <w:tr w:rsidR="00283493" w:rsidRPr="00825651" w14:paraId="54F0C6B9" w14:textId="77777777" w:rsidTr="005407C1">
        <w:trPr>
          <w:trHeight w:val="2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A86F1" w14:textId="06EF5B22" w:rsidR="00283493" w:rsidRPr="00C1215D" w:rsidRDefault="00283493" w:rsidP="002834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Educatio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7962E" w14:textId="2EE825C5" w:rsidR="00283493" w:rsidRPr="00C1215D" w:rsidRDefault="00283493" w:rsidP="0090433B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-0.0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93940" w14:textId="65783DEC" w:rsidR="00283493" w:rsidRPr="00C1215D" w:rsidRDefault="00283493" w:rsidP="0090433B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0.03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64495" w14:textId="52CACA3B" w:rsidR="00283493" w:rsidRPr="00C1215D" w:rsidRDefault="00283493" w:rsidP="0090433B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-0.15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1FD64" w14:textId="364E42AD" w:rsidR="00283493" w:rsidRPr="00C1215D" w:rsidRDefault="00283493" w:rsidP="0090433B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0.87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2C982" w14:textId="7C9491F7" w:rsidR="00283493" w:rsidRPr="00C1215D" w:rsidRDefault="00283493" w:rsidP="0090433B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-0.07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95473" w14:textId="19B57A4C" w:rsidR="00283493" w:rsidRPr="00C1215D" w:rsidRDefault="00283493" w:rsidP="0090433B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0.063</w:t>
            </w:r>
          </w:p>
        </w:tc>
      </w:tr>
      <w:tr w:rsidR="00283493" w:rsidRPr="00825651" w14:paraId="0269CB86" w14:textId="77777777" w:rsidTr="005407C1">
        <w:trPr>
          <w:trHeight w:val="29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615FDF" w14:textId="29C66A04" w:rsidR="00283493" w:rsidRPr="00C1215D" w:rsidRDefault="00283493" w:rsidP="002834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Occupation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A79ECA" w14:textId="13E0D219" w:rsidR="00283493" w:rsidRPr="00C1215D" w:rsidRDefault="00283493" w:rsidP="0090433B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0.028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838EBC" w14:textId="1C663DD8" w:rsidR="00283493" w:rsidRPr="00C1215D" w:rsidRDefault="00283493" w:rsidP="0090433B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0.012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07BCF4" w14:textId="17AAA0D7" w:rsidR="00283493" w:rsidRPr="00C1215D" w:rsidRDefault="00283493" w:rsidP="0090433B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2.304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E8C3BD" w14:textId="60AA9EAB" w:rsidR="00283493" w:rsidRPr="00C1215D" w:rsidRDefault="00283493" w:rsidP="0090433B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0.023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AA2778" w14:textId="1CE1889C" w:rsidR="00283493" w:rsidRPr="00C1215D" w:rsidRDefault="00283493" w:rsidP="0090433B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B8D92B" w14:textId="62218016" w:rsidR="00283493" w:rsidRPr="00C1215D" w:rsidRDefault="00283493" w:rsidP="0090433B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0.053</w:t>
            </w:r>
          </w:p>
        </w:tc>
      </w:tr>
      <w:tr w:rsidR="00283493" w:rsidRPr="00825651" w14:paraId="7C5AD0E2" w14:textId="77777777" w:rsidTr="005407C1">
        <w:trPr>
          <w:trHeight w:val="297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B17CF7" w14:textId="360A9888" w:rsidR="00283493" w:rsidRPr="00C1215D" w:rsidRDefault="00283493" w:rsidP="002834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Income status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13ECCB" w14:textId="4F8A58DF" w:rsidR="00283493" w:rsidRPr="00C1215D" w:rsidRDefault="00283493" w:rsidP="0090433B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0.016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700927" w14:textId="79EE7356" w:rsidR="00283493" w:rsidRPr="00C1215D" w:rsidRDefault="00283493" w:rsidP="0090433B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0.05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1BFC19" w14:textId="11E14B24" w:rsidR="00283493" w:rsidRPr="00C1215D" w:rsidRDefault="00283493" w:rsidP="0090433B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0.33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A3509A" w14:textId="7191BA6D" w:rsidR="00283493" w:rsidRPr="00C1215D" w:rsidRDefault="00283493" w:rsidP="0090433B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0.74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581828" w14:textId="104B090F" w:rsidR="00283493" w:rsidRPr="00C1215D" w:rsidRDefault="00283493" w:rsidP="0090433B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-0.08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A3AC3F" w14:textId="3A3BBAF6" w:rsidR="00283493" w:rsidRPr="00C1215D" w:rsidRDefault="00283493" w:rsidP="0090433B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1215D">
              <w:rPr>
                <w:rFonts w:ascii="Calibri" w:hAnsi="Calibri" w:cs="Calibri"/>
                <w:sz w:val="20"/>
                <w:szCs w:val="20"/>
              </w:rPr>
              <w:t>0.115</w:t>
            </w:r>
          </w:p>
        </w:tc>
      </w:tr>
    </w:tbl>
    <w:p w14:paraId="0D306235" w14:textId="77777777" w:rsidR="00A40502" w:rsidRDefault="00A40502" w:rsidP="008E2FEF">
      <w:pPr>
        <w:rPr>
          <w:rFonts w:ascii="Calibri" w:hAnsi="Calibri" w:cs="Calibri"/>
          <w:sz w:val="20"/>
          <w:szCs w:val="20"/>
        </w:rPr>
      </w:pPr>
    </w:p>
    <w:p w14:paraId="3618F2DD" w14:textId="77777777" w:rsidR="00A40502" w:rsidRPr="00825651" w:rsidRDefault="00A40502" w:rsidP="008E2FEF">
      <w:pPr>
        <w:rPr>
          <w:rFonts w:ascii="Calibri" w:hAnsi="Calibri" w:cs="Calibri"/>
          <w:sz w:val="20"/>
          <w:szCs w:val="20"/>
        </w:rPr>
      </w:pPr>
    </w:p>
    <w:p w14:paraId="3C1C72DD" w14:textId="77777777" w:rsidR="008E2FEF" w:rsidRPr="00825651" w:rsidRDefault="008E2FEF" w:rsidP="008E2FEF">
      <w:pPr>
        <w:rPr>
          <w:rFonts w:ascii="Calibri" w:hAnsi="Calibri" w:cs="Calibri"/>
          <w:sz w:val="20"/>
          <w:szCs w:val="20"/>
        </w:rPr>
      </w:pPr>
    </w:p>
    <w:p w14:paraId="103B8AF9" w14:textId="77777777" w:rsidR="00EB41B7" w:rsidRPr="00825651" w:rsidRDefault="00EB41B7"/>
    <w:sectPr w:rsidR="00EB41B7" w:rsidRPr="00825651" w:rsidSect="008256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651"/>
    <w:rsid w:val="0003442E"/>
    <w:rsid w:val="00076E21"/>
    <w:rsid w:val="000D7CC4"/>
    <w:rsid w:val="00145535"/>
    <w:rsid w:val="00175846"/>
    <w:rsid w:val="001B13E9"/>
    <w:rsid w:val="00210030"/>
    <w:rsid w:val="002437DB"/>
    <w:rsid w:val="00283493"/>
    <w:rsid w:val="002A1595"/>
    <w:rsid w:val="00303238"/>
    <w:rsid w:val="003137C3"/>
    <w:rsid w:val="00316694"/>
    <w:rsid w:val="003722D6"/>
    <w:rsid w:val="003E1245"/>
    <w:rsid w:val="00407D9A"/>
    <w:rsid w:val="00436D17"/>
    <w:rsid w:val="004C7C41"/>
    <w:rsid w:val="00511105"/>
    <w:rsid w:val="00531381"/>
    <w:rsid w:val="005407C1"/>
    <w:rsid w:val="00630F2D"/>
    <w:rsid w:val="006327EA"/>
    <w:rsid w:val="00653B65"/>
    <w:rsid w:val="006A14CE"/>
    <w:rsid w:val="00745091"/>
    <w:rsid w:val="0077749A"/>
    <w:rsid w:val="00784586"/>
    <w:rsid w:val="00785428"/>
    <w:rsid w:val="00795B5C"/>
    <w:rsid w:val="007A590D"/>
    <w:rsid w:val="007B0D7B"/>
    <w:rsid w:val="007F14CC"/>
    <w:rsid w:val="00825651"/>
    <w:rsid w:val="00876281"/>
    <w:rsid w:val="00887722"/>
    <w:rsid w:val="008B6BEC"/>
    <w:rsid w:val="008C0666"/>
    <w:rsid w:val="008C2A73"/>
    <w:rsid w:val="008E2FEF"/>
    <w:rsid w:val="008E4CA3"/>
    <w:rsid w:val="0090433B"/>
    <w:rsid w:val="00941780"/>
    <w:rsid w:val="00947F10"/>
    <w:rsid w:val="00984FBA"/>
    <w:rsid w:val="0099283E"/>
    <w:rsid w:val="009B1431"/>
    <w:rsid w:val="009C1894"/>
    <w:rsid w:val="00A40502"/>
    <w:rsid w:val="00A56B57"/>
    <w:rsid w:val="00AA100D"/>
    <w:rsid w:val="00AD7362"/>
    <w:rsid w:val="00AF1C55"/>
    <w:rsid w:val="00B06A5B"/>
    <w:rsid w:val="00B9764F"/>
    <w:rsid w:val="00BB3647"/>
    <w:rsid w:val="00BB5D33"/>
    <w:rsid w:val="00C1215D"/>
    <w:rsid w:val="00C215F4"/>
    <w:rsid w:val="00D3050D"/>
    <w:rsid w:val="00DE3051"/>
    <w:rsid w:val="00E86D76"/>
    <w:rsid w:val="00EA4608"/>
    <w:rsid w:val="00EB41B7"/>
    <w:rsid w:val="00ED0455"/>
    <w:rsid w:val="00EE3B03"/>
    <w:rsid w:val="00EF6EDA"/>
    <w:rsid w:val="00FF7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4B4D2"/>
  <w15:chartTrackingRefBased/>
  <w15:docId w15:val="{80A417DC-6A5F-49B4-A84B-5601C0AE8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56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56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56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56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56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56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56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56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56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56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56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56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56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56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56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56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56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56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56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56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56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56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56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56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56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56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56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56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565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768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6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05FC3D-134C-4F4B-BD1C-111804228E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236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Campbell</dc:creator>
  <cp:keywords/>
  <dc:description/>
  <cp:lastModifiedBy>Jess Campbell</cp:lastModifiedBy>
  <cp:revision>57</cp:revision>
  <dcterms:created xsi:type="dcterms:W3CDTF">2024-07-16T23:43:00Z</dcterms:created>
  <dcterms:modified xsi:type="dcterms:W3CDTF">2024-08-09T02:48:00Z</dcterms:modified>
</cp:coreProperties>
</file>